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EB0EC" w14:textId="67FD0F60" w:rsidR="00E97D11" w:rsidRPr="00E97D11" w:rsidRDefault="00E97D11" w:rsidP="00E97D11">
      <w:pPr>
        <w:rPr>
          <w:rFonts w:eastAsia="Times New Roman"/>
          <w:color w:val="000000"/>
        </w:rPr>
      </w:pPr>
      <w:r w:rsidRPr="00A86EDF">
        <w:rPr>
          <w:b/>
        </w:rPr>
        <w:t xml:space="preserve">Table S1 </w:t>
      </w:r>
      <w:r>
        <w:t xml:space="preserve">Study plot names, barcodes and sequence reads recovered per sample at different steps of the data analysis. </w:t>
      </w:r>
      <w:r w:rsidRPr="00E97D11">
        <w:rPr>
          <w:color w:val="000000"/>
        </w:rPr>
        <w:t>Trim</w:t>
      </w:r>
      <w:r>
        <w:rPr>
          <w:color w:val="000000"/>
        </w:rPr>
        <w:t>m</w:t>
      </w:r>
      <w:r w:rsidRPr="00E97D11">
        <w:rPr>
          <w:color w:val="000000"/>
        </w:rPr>
        <w:t xml:space="preserve">ed dataset: after sequence quality filtering, barcode and primer and trimming; </w:t>
      </w:r>
      <w:r w:rsidR="00B87E85">
        <w:rPr>
          <w:rFonts w:eastAsia="Times New Roman"/>
          <w:color w:val="000000"/>
        </w:rPr>
        <w:t>f</w:t>
      </w:r>
      <w:r w:rsidR="00B87E85" w:rsidRPr="00E97D11">
        <w:rPr>
          <w:rFonts w:eastAsia="Times New Roman"/>
          <w:color w:val="000000"/>
        </w:rPr>
        <w:t xml:space="preserve">ungal </w:t>
      </w:r>
      <w:r w:rsidRPr="00E97D11">
        <w:rPr>
          <w:rFonts w:eastAsia="Times New Roman"/>
          <w:color w:val="000000"/>
        </w:rPr>
        <w:t>dataset: Number of sequence reads after non fungal and chimeric sequence removal; Normalized dataset: Sequence reads are normalized per sample</w:t>
      </w:r>
      <w:r>
        <w:rPr>
          <w:rFonts w:eastAsia="Times New Roman"/>
          <w:color w:val="000000"/>
        </w:rPr>
        <w:t xml:space="preserve">; </w:t>
      </w:r>
      <w:r w:rsidRPr="00E97D11">
        <w:rPr>
          <w:rFonts w:eastAsia="Times New Roman"/>
          <w:color w:val="000000"/>
        </w:rPr>
        <w:t>Forward primer: CTTGGTCATTTAGAGGAAGTAA</w:t>
      </w:r>
    </w:p>
    <w:p w14:paraId="068043E4" w14:textId="77777777" w:rsidR="00E97D11" w:rsidRDefault="00E97D11" w:rsidP="00E97D11">
      <w:pPr>
        <w:rPr>
          <w:b/>
        </w:rPr>
      </w:pPr>
    </w:p>
    <w:p w14:paraId="3F5C5C19" w14:textId="56AA1940" w:rsidR="00B87E85" w:rsidRDefault="00875657" w:rsidP="00E97D11">
      <w:pPr>
        <w:rPr>
          <w:rFonts w:eastAsiaTheme="minorEastAsia"/>
          <w:sz w:val="20"/>
          <w:szCs w:val="20"/>
          <w:lang w:eastAsia="ja-JP"/>
        </w:rPr>
      </w:pPr>
      <w:r>
        <w:fldChar w:fldCharType="begin"/>
      </w:r>
      <w:r>
        <w:instrText xml:space="preserve"> LINK </w:instrText>
      </w:r>
      <w:r w:rsidR="00E0314F">
        <w:instrText>Excel.Sheet.12 "I:\\BEF PLOS ONE\\pyrotags_info_primers_barcodes-2.xlsx"</w:instrText>
      </w:r>
      <w:r w:rsidR="00E0314F">
        <w:rPr>
          <w:rFonts w:hint="eastAsia"/>
        </w:rPr>
        <w:instrText xml:space="preserve"> </w:instrText>
      </w:r>
      <w:r w:rsidR="00E0314F">
        <w:rPr>
          <w:rFonts w:hint="eastAsia"/>
        </w:rPr>
        <w:instrText>工作表</w:instrText>
      </w:r>
      <w:r w:rsidR="00E0314F">
        <w:rPr>
          <w:rFonts w:hint="eastAsia"/>
        </w:rPr>
        <w:instrText xml:space="preserve">2!R1C1:R14C6 </w:instrText>
      </w:r>
      <w:r>
        <w:instrText xml:space="preserve">\a \f 4 \h  \* MERGEFORMAT </w:instrText>
      </w:r>
      <w:r>
        <w:fldChar w:fldCharType="separat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717"/>
        <w:gridCol w:w="1475"/>
        <w:gridCol w:w="2303"/>
        <w:gridCol w:w="232"/>
        <w:gridCol w:w="2283"/>
        <w:gridCol w:w="1980"/>
        <w:gridCol w:w="2340"/>
        <w:gridCol w:w="142"/>
      </w:tblGrid>
      <w:tr w:rsidR="00B87E85" w:rsidRPr="00B87E85" w14:paraId="2745A916" w14:textId="77777777" w:rsidTr="00B87E85">
        <w:trPr>
          <w:divId w:val="1442264049"/>
          <w:trHeight w:val="337"/>
        </w:trPr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496A" w14:textId="77777777" w:rsidR="00B87E85" w:rsidRPr="00B87E85" w:rsidRDefault="00B87E85" w:rsidP="00B87E8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87E85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350F" w14:textId="77777777" w:rsidR="00B87E85" w:rsidRPr="00B87E85" w:rsidRDefault="00B87E85" w:rsidP="00B87E8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87E85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5A37" w14:textId="77777777" w:rsidR="00B87E85" w:rsidRPr="00B87E85" w:rsidRDefault="00B87E85" w:rsidP="00B87E8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87E85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69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4BBAAF" w14:textId="77777777" w:rsidR="00B87E85" w:rsidRPr="00B87E85" w:rsidRDefault="00B87E85" w:rsidP="00B87E85">
            <w:pPr>
              <w:jc w:val="center"/>
              <w:rPr>
                <w:rFonts w:eastAsia="Times New Roman"/>
                <w:b/>
                <w:bCs/>
              </w:rPr>
            </w:pPr>
            <w:r w:rsidRPr="00B87E85">
              <w:rPr>
                <w:rFonts w:eastAsia="Times New Roman"/>
                <w:b/>
                <w:bCs/>
              </w:rPr>
              <w:t>Sequence reads distribution per sample</w:t>
            </w:r>
          </w:p>
        </w:tc>
      </w:tr>
      <w:tr w:rsidR="00B87E85" w:rsidRPr="00B87E85" w14:paraId="1DB28E56" w14:textId="77777777" w:rsidTr="00B87E85">
        <w:trPr>
          <w:gridAfter w:val="1"/>
          <w:divId w:val="1442264049"/>
          <w:wAfter w:w="142" w:type="dxa"/>
          <w:trHeight w:val="674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47ED8" w14:textId="77777777" w:rsidR="00B87E85" w:rsidRPr="00B87E85" w:rsidRDefault="00B87E85" w:rsidP="00B87E8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87E85">
              <w:rPr>
                <w:rFonts w:eastAsia="Times New Roman"/>
                <w:b/>
                <w:bCs/>
                <w:color w:val="000000"/>
              </w:rPr>
              <w:t>Study plo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2F3BF" w14:textId="77777777" w:rsidR="00B87E85" w:rsidRPr="00B87E85" w:rsidRDefault="00B87E85" w:rsidP="00B87E8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87E85">
              <w:rPr>
                <w:rFonts w:eastAsia="Times New Roman"/>
                <w:b/>
                <w:bCs/>
                <w:color w:val="000000"/>
              </w:rPr>
              <w:t>Forest age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DA09A" w14:textId="77777777" w:rsidR="00B87E85" w:rsidRPr="00B87E85" w:rsidRDefault="00B87E85" w:rsidP="00B87E8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87E85">
              <w:rPr>
                <w:rFonts w:eastAsia="Times New Roman"/>
                <w:b/>
                <w:bCs/>
                <w:color w:val="000000"/>
              </w:rPr>
              <w:t>Barcodes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73951" w14:textId="77777777" w:rsidR="00B87E85" w:rsidRPr="00B87E85" w:rsidRDefault="00B87E85" w:rsidP="00B87E85">
            <w:pPr>
              <w:jc w:val="center"/>
              <w:rPr>
                <w:rFonts w:eastAsia="Times New Roman"/>
                <w:b/>
                <w:bCs/>
              </w:rPr>
            </w:pPr>
            <w:r w:rsidRPr="00B87E85">
              <w:rPr>
                <w:rFonts w:eastAsia="Times New Roman"/>
                <w:b/>
                <w:bCs/>
              </w:rPr>
              <w:t>Trimmed datase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BE8E" w14:textId="77777777" w:rsidR="00B87E85" w:rsidRPr="00B87E85" w:rsidRDefault="00B87E85" w:rsidP="00B87E85">
            <w:pPr>
              <w:jc w:val="center"/>
              <w:rPr>
                <w:rFonts w:eastAsia="Times New Roman"/>
                <w:b/>
                <w:bCs/>
              </w:rPr>
            </w:pPr>
            <w:r w:rsidRPr="00B87E85">
              <w:rPr>
                <w:rFonts w:eastAsia="Times New Roman"/>
                <w:b/>
                <w:bCs/>
              </w:rPr>
              <w:t>Fungal datas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172B" w14:textId="77777777" w:rsidR="00B87E85" w:rsidRPr="00B87E85" w:rsidRDefault="00B87E85" w:rsidP="00B87E8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87E85">
              <w:rPr>
                <w:rFonts w:eastAsia="Times New Roman"/>
                <w:b/>
                <w:bCs/>
                <w:color w:val="000000"/>
              </w:rPr>
              <w:t>Normalized dataset</w:t>
            </w:r>
          </w:p>
        </w:tc>
      </w:tr>
      <w:tr w:rsidR="00B87E85" w:rsidRPr="00B87E85" w14:paraId="223EBDD9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B382E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2CBA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young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CA9E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TAGTATCAGC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CA39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43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9060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18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7808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336222B0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5F9BC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7B35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young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9F43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TCTCTATGCG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7C52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2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2B5C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0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3AEB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7F029A56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98131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2B09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young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EA3B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TGATACGTC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E446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2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4199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9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6146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48C39BBE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7C244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6944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young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493E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TACTGAGCT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ACD0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6083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9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36DE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5AE9E722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AB19A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11CC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Old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A96F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ATAGTAGTG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D77E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6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0A9D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4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FD08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4B896EF0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4EB47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DA2A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Old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28CA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GAGAGATAC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BBAD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C413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9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D9DB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3292CCB1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1D8DB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4A70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Old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6E59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ATACGACGT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26FE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0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D63D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9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8E38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1BD689F4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36DAE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7BB6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Old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C43E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TCACGTACT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512B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1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C5DF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0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E165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41EC8665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71A34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F816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medium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2A80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GTCTAGTAC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476C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1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A252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0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0473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45797DE0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CA9A2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76A1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medium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E2F8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TCTACGTAGC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0DE6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1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072D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9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FBEC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0818078E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EDEDA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08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84149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medium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8387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TGTACTACTC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D578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10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26FF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9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ECA4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  <w:tr w:rsidR="00B87E85" w:rsidRPr="00B87E85" w14:paraId="498646F1" w14:textId="77777777" w:rsidTr="00B87E85">
        <w:trPr>
          <w:gridAfter w:val="1"/>
          <w:divId w:val="1442264049"/>
          <w:wAfter w:w="142" w:type="dxa"/>
          <w:trHeight w:val="337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67A00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CSP0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31A4E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medium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5070A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ACGACTACA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BE945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9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0BF5B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9BDE2" w14:textId="77777777" w:rsidR="00B87E85" w:rsidRPr="00B87E85" w:rsidRDefault="00B87E85" w:rsidP="00B87E85">
            <w:pPr>
              <w:jc w:val="center"/>
              <w:rPr>
                <w:rFonts w:eastAsia="Times New Roman"/>
                <w:color w:val="000000"/>
              </w:rPr>
            </w:pPr>
            <w:r w:rsidRPr="00B87E85">
              <w:rPr>
                <w:rFonts w:eastAsia="Times New Roman"/>
                <w:color w:val="000000"/>
              </w:rPr>
              <w:t>872</w:t>
            </w:r>
          </w:p>
        </w:tc>
      </w:tr>
    </w:tbl>
    <w:p w14:paraId="7DEB522A" w14:textId="6550B4D8" w:rsidR="00E97D11" w:rsidRDefault="00875657" w:rsidP="00E97D11">
      <w:pPr>
        <w:rPr>
          <w:b/>
        </w:rPr>
      </w:pPr>
      <w:r>
        <w:rPr>
          <w:b/>
        </w:rPr>
        <w:fldChar w:fldCharType="end"/>
      </w:r>
    </w:p>
    <w:p w14:paraId="1BB2A3AB" w14:textId="131024A4" w:rsidR="00E97D11" w:rsidRDefault="00E97D11" w:rsidP="00E97D11">
      <w:pPr>
        <w:rPr>
          <w:b/>
        </w:rPr>
      </w:pPr>
      <w:bookmarkStart w:id="0" w:name="_GoBack"/>
      <w:bookmarkEnd w:id="0"/>
    </w:p>
    <w:sectPr w:rsidR="00E97D11" w:rsidSect="00E42424">
      <w:pgSz w:w="16840" w:h="11901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424"/>
    <w:rsid w:val="00213CB9"/>
    <w:rsid w:val="00311F26"/>
    <w:rsid w:val="003458AB"/>
    <w:rsid w:val="003E7F4F"/>
    <w:rsid w:val="003F03B2"/>
    <w:rsid w:val="00794BD0"/>
    <w:rsid w:val="00875657"/>
    <w:rsid w:val="00B87E85"/>
    <w:rsid w:val="00BB1514"/>
    <w:rsid w:val="00CE006B"/>
    <w:rsid w:val="00D73CA9"/>
    <w:rsid w:val="00E0314F"/>
    <w:rsid w:val="00E36E5C"/>
    <w:rsid w:val="00E42424"/>
    <w:rsid w:val="00E9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oNotEmbedSmartTags/>
  <w:decimalSymbol w:val="."/>
  <w:listSeparator w:val=","/>
  <w14:docId w14:val="79DBE9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24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11"/>
    <w:rPr>
      <w:rFonts w:ascii="Lucida Grande" w:eastAsia="PMingLiU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794BD0"/>
    <w:rPr>
      <w:rFonts w:eastAsia="PMingLiU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24"/>
    <w:rPr>
      <w:rFonts w:eastAsia="PMingLiU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D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11"/>
    <w:rPr>
      <w:rFonts w:ascii="Lucida Grande" w:eastAsia="PMingLiU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794BD0"/>
    <w:rPr>
      <w:rFonts w:eastAsia="PMingLiU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8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faye Wubet</dc:creator>
  <cp:lastModifiedBy>Tesfaye Wubet wubettes</cp:lastModifiedBy>
  <cp:revision>2</cp:revision>
  <dcterms:created xsi:type="dcterms:W3CDTF">2013-06-05T11:49:00Z</dcterms:created>
  <dcterms:modified xsi:type="dcterms:W3CDTF">2013-06-05T11:49:00Z</dcterms:modified>
</cp:coreProperties>
</file>